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22100" w14:textId="6E896428" w:rsidR="00912712" w:rsidRPr="0004369E" w:rsidRDefault="007D2021" w:rsidP="007D2021">
      <w:r w:rsidRPr="0004369E">
        <w:object w:dxaOrig="11599" w:dyaOrig="13452" w14:anchorId="1FC704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542.2pt" o:ole="">
            <v:imagedata r:id="rId4" o:title=""/>
          </v:shape>
          <o:OLEObject Type="Embed" ProgID="Prism9.Document" ShapeID="_x0000_i1025" DrawAspect="Content" ObjectID="_1723722081" r:id="rId5"/>
        </w:object>
      </w:r>
    </w:p>
    <w:p w14:paraId="18FCB035" w14:textId="1BD42BAC" w:rsidR="00A566AC" w:rsidRPr="0004369E" w:rsidRDefault="000A1F72" w:rsidP="001D2F4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. </w:t>
      </w:r>
      <w:r w:rsidR="001D2F46" w:rsidRPr="0004369E">
        <w:rPr>
          <w:rFonts w:asciiTheme="majorBidi" w:hAnsiTheme="majorBidi" w:cstheme="majorBidi"/>
          <w:sz w:val="24"/>
          <w:szCs w:val="24"/>
        </w:rPr>
        <w:t xml:space="preserve">Time kill graph for strain BAA-2469 tested with different synergistic combinations of PMBN (32- 2 µg/ml) and azithromycin (AZT) (32- 2 µg/ml). A single agent (AZT or PMBN) at a concentration of 32 µg/ml were used as controls in addition to an untreated growth control (GC). </w:t>
      </w:r>
      <w:r w:rsidR="00A102E8" w:rsidRPr="0004369E">
        <w:rPr>
          <w:rFonts w:asciiTheme="majorBidi" w:hAnsiTheme="majorBidi" w:cstheme="majorBidi"/>
          <w:sz w:val="24"/>
          <w:szCs w:val="24"/>
        </w:rPr>
        <w:t xml:space="preserve">AZT ≥ 4 µg/ml killed the bacteria in all the synergistic combinations with PMBN. </w:t>
      </w:r>
      <w:r w:rsidR="007D4DE2" w:rsidRPr="0004369E">
        <w:rPr>
          <w:rFonts w:asciiTheme="majorBidi" w:hAnsiTheme="majorBidi" w:cstheme="majorBidi"/>
          <w:sz w:val="24"/>
          <w:szCs w:val="24"/>
        </w:rPr>
        <w:t>Mean of duplicates from 2 independent experiments ± SD are shown.</w:t>
      </w:r>
    </w:p>
    <w:p w14:paraId="003985E2" w14:textId="39D1E055" w:rsidR="00A566AC" w:rsidRPr="0004369E" w:rsidRDefault="00A566AC">
      <w:pPr>
        <w:rPr>
          <w:b/>
          <w:bCs/>
        </w:rPr>
      </w:pPr>
    </w:p>
    <w:p w14:paraId="42FDBB76" w14:textId="4041EAD7" w:rsidR="00B96F73" w:rsidRPr="0004369E" w:rsidRDefault="00184DA1">
      <w:r w:rsidRPr="0004369E">
        <w:object w:dxaOrig="11599" w:dyaOrig="13421" w14:anchorId="10C9F153">
          <v:shape id="_x0000_i1026" type="#_x0000_t75" style="width:467.25pt;height:540.75pt" o:ole="">
            <v:imagedata r:id="rId6" o:title=""/>
          </v:shape>
          <o:OLEObject Type="Embed" ProgID="Prism9.Document" ShapeID="_x0000_i1026" DrawAspect="Content" ObjectID="_1723722082" r:id="rId7"/>
        </w:object>
      </w:r>
    </w:p>
    <w:p w14:paraId="2D587F5D" w14:textId="63A3C68D" w:rsidR="001D2F46" w:rsidRPr="0004369E" w:rsidRDefault="000A1F72" w:rsidP="007D202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369E">
        <w:rPr>
          <w:rFonts w:asciiTheme="majorBidi" w:hAnsiTheme="majorBidi" w:cstheme="majorBidi"/>
          <w:b/>
          <w:bCs/>
          <w:sz w:val="24"/>
          <w:szCs w:val="24"/>
        </w:rPr>
        <w:t>Supplementary Figure 2</w:t>
      </w:r>
      <w:r w:rsidR="001D2F46"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D2F46" w:rsidRPr="0004369E">
        <w:rPr>
          <w:rFonts w:asciiTheme="majorBidi" w:hAnsiTheme="majorBidi" w:cstheme="majorBidi"/>
          <w:sz w:val="24"/>
          <w:szCs w:val="24"/>
        </w:rPr>
        <w:t xml:space="preserve">Time kill graph for strain </w:t>
      </w:r>
      <w:r w:rsidR="00B96F73" w:rsidRPr="0004369E">
        <w:rPr>
          <w:rFonts w:asciiTheme="majorBidi" w:hAnsiTheme="majorBidi" w:cstheme="majorBidi"/>
          <w:sz w:val="24"/>
          <w:szCs w:val="24"/>
        </w:rPr>
        <w:t>E</w:t>
      </w:r>
      <w:r w:rsidR="001D2F46" w:rsidRPr="0004369E">
        <w:rPr>
          <w:rFonts w:asciiTheme="majorBidi" w:hAnsiTheme="majorBidi" w:cstheme="majorBidi"/>
          <w:sz w:val="24"/>
          <w:szCs w:val="24"/>
        </w:rPr>
        <w:t>C</w:t>
      </w:r>
      <w:r w:rsidR="00B96F73" w:rsidRPr="0004369E">
        <w:rPr>
          <w:rFonts w:asciiTheme="majorBidi" w:hAnsiTheme="majorBidi" w:cstheme="majorBidi"/>
          <w:sz w:val="24"/>
          <w:szCs w:val="24"/>
        </w:rPr>
        <w:t>24</w:t>
      </w:r>
      <w:r w:rsidR="001D2F46" w:rsidRPr="0004369E">
        <w:t xml:space="preserve"> </w:t>
      </w:r>
      <w:r w:rsidR="001D2F46" w:rsidRPr="0004369E">
        <w:rPr>
          <w:rFonts w:asciiTheme="majorBidi" w:hAnsiTheme="majorBidi" w:cstheme="majorBidi"/>
          <w:sz w:val="24"/>
          <w:szCs w:val="24"/>
        </w:rPr>
        <w:t xml:space="preserve">tested with different synergistic combinations of PMBN (32- 2 µg/ml) and azithromycin (AZT) (4- 0.5 µg/ml). A single agent (AZT or PMBN) at a concentration of 4 and 32 µg/ml, respectively were used as controls in addition to an untreated growth control (GC). </w:t>
      </w:r>
      <w:r w:rsidR="00A102E8" w:rsidRPr="0004369E">
        <w:rPr>
          <w:rFonts w:asciiTheme="majorBidi" w:hAnsiTheme="majorBidi" w:cstheme="majorBidi"/>
          <w:sz w:val="24"/>
          <w:szCs w:val="24"/>
        </w:rPr>
        <w:t xml:space="preserve">AZT ≥ 0.5 µg/ml killed the bacteria in all the synergistic combinations with PMBN. </w:t>
      </w:r>
      <w:r w:rsidR="007D4DE2" w:rsidRPr="0004369E">
        <w:rPr>
          <w:rFonts w:asciiTheme="majorBidi" w:hAnsiTheme="majorBidi" w:cstheme="majorBidi"/>
          <w:sz w:val="24"/>
          <w:szCs w:val="24"/>
        </w:rPr>
        <w:t>Mean of duplicates from 2 independent experiments ± SD are shown.</w:t>
      </w:r>
    </w:p>
    <w:p w14:paraId="2D2E3E59" w14:textId="77777777" w:rsidR="001D2F46" w:rsidRPr="0004369E" w:rsidRDefault="001D2F46" w:rsidP="001D2F46">
      <w:r w:rsidRPr="0004369E">
        <w:object w:dxaOrig="11599" w:dyaOrig="13428" w14:anchorId="014E2000">
          <v:shape id="_x0000_i1027" type="#_x0000_t75" style="width:467.25pt;height:540.25pt" o:ole="">
            <v:imagedata r:id="rId8" o:title=""/>
          </v:shape>
          <o:OLEObject Type="Embed" ProgID="Prism9.Document" ShapeID="_x0000_i1027" DrawAspect="Content" ObjectID="_1723722083" r:id="rId9"/>
        </w:object>
      </w:r>
    </w:p>
    <w:p w14:paraId="00D6AB3A" w14:textId="5634BE88" w:rsidR="00453DCA" w:rsidRPr="0004369E" w:rsidRDefault="000A1F72" w:rsidP="00453DCA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OLE_LINK1"/>
      <w:r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7D2021" w:rsidRPr="0004369E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D2F46"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D2F46" w:rsidRPr="0004369E">
        <w:rPr>
          <w:rFonts w:asciiTheme="majorBidi" w:hAnsiTheme="majorBidi" w:cstheme="majorBidi"/>
          <w:sz w:val="24"/>
          <w:szCs w:val="24"/>
        </w:rPr>
        <w:t>Time kill graph for strain EC477</w:t>
      </w:r>
      <w:r w:rsidR="00A102E8"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02E8" w:rsidRPr="0004369E">
        <w:rPr>
          <w:rFonts w:asciiTheme="majorBidi" w:hAnsiTheme="majorBidi" w:cstheme="majorBidi"/>
          <w:sz w:val="24"/>
          <w:szCs w:val="24"/>
        </w:rPr>
        <w:t xml:space="preserve">tested with different synergistic combinations of PMBN (32- 2 µg/ml) and azithromycin (AZT) (32- 2 µg/ml). A single agent (AZT or PMBN) at a concentration of 128 and 32 µg/ml, respectively were used as controls in addition to an untreated growth control (GC). </w:t>
      </w:r>
      <w:r w:rsidR="00453DCA" w:rsidRPr="0004369E">
        <w:rPr>
          <w:rFonts w:asciiTheme="majorBidi" w:hAnsiTheme="majorBidi" w:cstheme="majorBidi"/>
          <w:sz w:val="24"/>
          <w:szCs w:val="24"/>
        </w:rPr>
        <w:t xml:space="preserve">AZT ≥ 4 µg/ml killed the bacteria in all the synergistic combinations with PMBN. </w:t>
      </w:r>
      <w:r w:rsidR="007D4DE2" w:rsidRPr="0004369E">
        <w:rPr>
          <w:rFonts w:asciiTheme="majorBidi" w:hAnsiTheme="majorBidi" w:cstheme="majorBidi"/>
          <w:sz w:val="24"/>
          <w:szCs w:val="24"/>
        </w:rPr>
        <w:t>Mean of duplicates from 2 independent experiments ± SD are shown.</w:t>
      </w:r>
    </w:p>
    <w:p w14:paraId="372B4282" w14:textId="0E36B3FE" w:rsidR="007D2021" w:rsidRPr="0004369E" w:rsidRDefault="007D2021" w:rsidP="007D2021">
      <w:r w:rsidRPr="0004369E">
        <w:object w:dxaOrig="11585" w:dyaOrig="13046" w14:anchorId="5101231E">
          <v:shape id="_x0000_i1028" type="#_x0000_t75" style="width:467.25pt;height:526.55pt" o:ole="">
            <v:imagedata r:id="rId10" o:title=""/>
          </v:shape>
          <o:OLEObject Type="Embed" ProgID="Prism9.Document" ShapeID="_x0000_i1028" DrawAspect="Content" ObjectID="_1723722084" r:id="rId11"/>
        </w:object>
      </w:r>
    </w:p>
    <w:p w14:paraId="13777616" w14:textId="21DE6BEC" w:rsidR="007D2021" w:rsidRPr="0004369E" w:rsidRDefault="007D2021" w:rsidP="00002FD0">
      <w:pPr>
        <w:jc w:val="both"/>
        <w:rPr>
          <w:rFonts w:asciiTheme="majorBidi" w:hAnsiTheme="majorBidi" w:cstheme="majorBidi"/>
          <w:sz w:val="24"/>
          <w:szCs w:val="24"/>
        </w:rPr>
      </w:pPr>
      <w:r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4. </w:t>
      </w:r>
      <w:r w:rsidRPr="0004369E">
        <w:rPr>
          <w:rFonts w:asciiTheme="majorBidi" w:hAnsiTheme="majorBidi" w:cstheme="majorBidi"/>
          <w:sz w:val="24"/>
          <w:szCs w:val="24"/>
        </w:rPr>
        <w:t>Time kill graph for strain EC26</w:t>
      </w:r>
      <w:r w:rsidRPr="000436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4369E">
        <w:rPr>
          <w:rFonts w:asciiTheme="majorBidi" w:hAnsiTheme="majorBidi" w:cstheme="majorBidi"/>
          <w:sz w:val="24"/>
          <w:szCs w:val="24"/>
        </w:rPr>
        <w:t xml:space="preserve">tested with different synergistic combinations </w:t>
      </w:r>
      <w:r w:rsidR="00542470" w:rsidRPr="0004369E">
        <w:rPr>
          <w:rFonts w:asciiTheme="majorBidi" w:hAnsiTheme="majorBidi" w:cstheme="majorBidi"/>
          <w:sz w:val="24"/>
          <w:szCs w:val="24"/>
        </w:rPr>
        <w:t xml:space="preserve">(A-E) </w:t>
      </w:r>
      <w:r w:rsidRPr="0004369E">
        <w:rPr>
          <w:rFonts w:asciiTheme="majorBidi" w:hAnsiTheme="majorBidi" w:cstheme="majorBidi"/>
          <w:sz w:val="24"/>
          <w:szCs w:val="24"/>
        </w:rPr>
        <w:t xml:space="preserve">of PMBN (32- 2 µg/ml) and azithromycin (AZT) (64- 4 µg/ml). A single agent (AZT or PMBN) at a concentration of 128 and 32 µg/ml, respectively were used as controls in addition to an untreated growth control (GC). AZT ≥ 4 µg/ml killed the bacteria in all the synergistic combinations with PMBN. </w:t>
      </w:r>
      <w:bookmarkStart w:id="1" w:name="_Hlk112094032"/>
      <w:r w:rsidR="00542470" w:rsidRPr="0004369E">
        <w:rPr>
          <w:rFonts w:asciiTheme="majorBidi" w:hAnsiTheme="majorBidi" w:cstheme="majorBidi"/>
          <w:sz w:val="24"/>
          <w:szCs w:val="24"/>
        </w:rPr>
        <w:t>Figure F shows the effect of AZT</w:t>
      </w:r>
      <w:r w:rsidR="00AB5323" w:rsidRPr="0004369E">
        <w:rPr>
          <w:rFonts w:asciiTheme="majorBidi" w:hAnsiTheme="majorBidi" w:cstheme="majorBidi"/>
          <w:sz w:val="24"/>
          <w:szCs w:val="24"/>
        </w:rPr>
        <w:t xml:space="preserve"> when used alone on the bacterial strain</w:t>
      </w:r>
      <w:r w:rsidR="00002FD0" w:rsidRPr="0004369E">
        <w:rPr>
          <w:rFonts w:asciiTheme="majorBidi" w:hAnsiTheme="majorBidi" w:cstheme="majorBidi"/>
          <w:sz w:val="24"/>
          <w:szCs w:val="24"/>
        </w:rPr>
        <w:t xml:space="preserve">, whereby AZT </w:t>
      </w:r>
      <w:bookmarkStart w:id="2" w:name="_Hlk112098060"/>
      <w:r w:rsidR="00002FD0" w:rsidRPr="0004369E">
        <w:rPr>
          <w:rFonts w:asciiTheme="majorBidi" w:hAnsiTheme="majorBidi" w:cstheme="majorBidi"/>
          <w:sz w:val="24"/>
          <w:szCs w:val="24"/>
        </w:rPr>
        <w:t xml:space="preserve">was not able to kill the bacteria at concentrations </w:t>
      </w:r>
      <w:bookmarkEnd w:id="2"/>
      <w:r w:rsidR="00002FD0" w:rsidRPr="0004369E">
        <w:rPr>
          <w:rFonts w:asciiTheme="majorBidi" w:hAnsiTheme="majorBidi" w:cstheme="majorBidi"/>
          <w:sz w:val="24"/>
          <w:szCs w:val="24"/>
        </w:rPr>
        <w:t>below the MIC (128 µg/ml).</w:t>
      </w:r>
      <w:bookmarkEnd w:id="1"/>
      <w:r w:rsidR="00002FD0" w:rsidRPr="0004369E">
        <w:rPr>
          <w:rFonts w:asciiTheme="majorBidi" w:hAnsiTheme="majorBidi" w:cstheme="majorBidi"/>
          <w:sz w:val="24"/>
          <w:szCs w:val="24"/>
        </w:rPr>
        <w:t xml:space="preserve"> </w:t>
      </w:r>
      <w:r w:rsidRPr="0004369E">
        <w:rPr>
          <w:rFonts w:asciiTheme="majorBidi" w:hAnsiTheme="majorBidi" w:cstheme="majorBidi"/>
          <w:sz w:val="24"/>
          <w:szCs w:val="24"/>
        </w:rPr>
        <w:t>Mean of duplicates from 2 independent experiments ± SD are shown.</w:t>
      </w:r>
      <w:bookmarkEnd w:id="0"/>
    </w:p>
    <w:sectPr w:rsidR="007D2021" w:rsidRPr="0004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6B6"/>
    <w:rsid w:val="00002FD0"/>
    <w:rsid w:val="0004369E"/>
    <w:rsid w:val="00081A6E"/>
    <w:rsid w:val="000A1F72"/>
    <w:rsid w:val="00184DA1"/>
    <w:rsid w:val="001D2F46"/>
    <w:rsid w:val="00453DCA"/>
    <w:rsid w:val="00542470"/>
    <w:rsid w:val="007D2021"/>
    <w:rsid w:val="007D4DE2"/>
    <w:rsid w:val="00912712"/>
    <w:rsid w:val="009B66B6"/>
    <w:rsid w:val="00A102E8"/>
    <w:rsid w:val="00A566AC"/>
    <w:rsid w:val="00AB5323"/>
    <w:rsid w:val="00B8636D"/>
    <w:rsid w:val="00B96F73"/>
    <w:rsid w:val="00D67485"/>
    <w:rsid w:val="00E0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E0D35"/>
  <w15:chartTrackingRefBased/>
  <w15:docId w15:val="{FE46B586-2F3F-44D3-8445-00E1EF79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brahim Al-Marzooq</dc:creator>
  <cp:keywords/>
  <dc:description/>
  <cp:lastModifiedBy>Farah Ibrahim Al-Marzooq</cp:lastModifiedBy>
  <cp:revision>7</cp:revision>
  <dcterms:created xsi:type="dcterms:W3CDTF">2022-07-11T12:48:00Z</dcterms:created>
  <dcterms:modified xsi:type="dcterms:W3CDTF">2022-09-03T10:55:00Z</dcterms:modified>
</cp:coreProperties>
</file>